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FD0E2" w14:textId="4E65F3DE" w:rsidR="00815995" w:rsidRPr="00980DDC" w:rsidRDefault="00815995" w:rsidP="00815995">
      <w:pPr>
        <w:jc w:val="center"/>
        <w:rPr>
          <w:b/>
          <w:sz w:val="28"/>
          <w:szCs w:val="24"/>
        </w:rPr>
      </w:pPr>
      <w:r w:rsidRPr="00980DDC">
        <w:rPr>
          <w:b/>
          <w:sz w:val="28"/>
          <w:szCs w:val="24"/>
        </w:rPr>
        <w:t xml:space="preserve">Influence of augmentation of biochar during anaerobic co-digestion of </w:t>
      </w:r>
      <w:r w:rsidRPr="004013F7">
        <w:rPr>
          <w:b/>
          <w:i/>
          <w:iCs/>
          <w:sz w:val="28"/>
          <w:szCs w:val="24"/>
        </w:rPr>
        <w:t>Chlorella vulgaris</w:t>
      </w:r>
      <w:r w:rsidR="00CD1B91">
        <w:rPr>
          <w:b/>
          <w:i/>
          <w:iCs/>
          <w:sz w:val="28"/>
          <w:szCs w:val="24"/>
        </w:rPr>
        <w:t xml:space="preserve"> </w:t>
      </w:r>
      <w:r w:rsidR="00CD1B91">
        <w:rPr>
          <w:b/>
          <w:iCs/>
          <w:sz w:val="28"/>
          <w:szCs w:val="24"/>
        </w:rPr>
        <w:t>and cellulose</w:t>
      </w:r>
    </w:p>
    <w:p w14:paraId="6B1D8113" w14:textId="1B6E0525" w:rsidR="004F16DB" w:rsidRPr="00705A82" w:rsidRDefault="004F16DB" w:rsidP="004F16DB">
      <w:pPr>
        <w:rPr>
          <w:rFonts w:eastAsia="SimSun" w:cstheme="minorHAnsi"/>
          <w:color w:val="000000"/>
          <w:lang w:val="en-US" w:eastAsia="zh-CN"/>
        </w:rPr>
      </w:pPr>
      <w:r w:rsidRPr="0064389F">
        <w:rPr>
          <w:rFonts w:eastAsia="SimSun" w:cstheme="minorHAnsi"/>
          <w:color w:val="000000"/>
          <w:szCs w:val="24"/>
          <w:lang w:val="en-US" w:eastAsia="zh-CN"/>
        </w:rPr>
        <w:t>Jessica Quintana-</w:t>
      </w:r>
      <w:proofErr w:type="spellStart"/>
      <w:r w:rsidRPr="0064389F">
        <w:rPr>
          <w:rFonts w:eastAsia="SimSun" w:cstheme="minorHAnsi"/>
          <w:color w:val="000000"/>
          <w:szCs w:val="24"/>
          <w:lang w:val="en-US" w:eastAsia="zh-CN"/>
        </w:rPr>
        <w:t>Najera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proofErr w:type="spellEnd"/>
      <w:r w:rsidRPr="0064389F">
        <w:rPr>
          <w:rFonts w:eastAsia="SimSun" w:cstheme="minorHAnsi"/>
          <w:color w:val="000000"/>
          <w:szCs w:val="24"/>
          <w:lang w:val="en-US" w:eastAsia="zh-CN"/>
        </w:rPr>
        <w:t>,</w:t>
      </w:r>
      <w:r w:rsidR="005967DB">
        <w:rPr>
          <w:rFonts w:eastAsia="SimSun" w:cstheme="minorHAnsi"/>
          <w:color w:val="000000"/>
          <w:szCs w:val="24"/>
          <w:lang w:val="en-US" w:eastAsia="zh-CN"/>
        </w:rPr>
        <w:t xml:space="preserve"> A.</w:t>
      </w:r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 John </w:t>
      </w:r>
      <w:proofErr w:type="spellStart"/>
      <w:proofErr w:type="gramStart"/>
      <w:r w:rsidRPr="0064389F">
        <w:rPr>
          <w:rFonts w:eastAsia="SimSun" w:cstheme="minorHAnsi"/>
          <w:color w:val="000000"/>
          <w:szCs w:val="24"/>
          <w:lang w:val="en-US" w:eastAsia="zh-CN"/>
        </w:rPr>
        <w:t>Blacker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r>
        <w:rPr>
          <w:rFonts w:eastAsia="SimSun" w:cstheme="minorHAnsi"/>
          <w:color w:val="000000"/>
          <w:szCs w:val="24"/>
          <w:vertAlign w:val="superscript"/>
          <w:lang w:val="en-US" w:eastAsia="zh-CN"/>
        </w:rPr>
        <w:t>,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b</w:t>
      </w:r>
      <w:proofErr w:type="spellEnd"/>
      <w:proofErr w:type="gramEnd"/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, Louise </w:t>
      </w:r>
      <w:r w:rsidR="005967DB">
        <w:rPr>
          <w:rFonts w:eastAsia="SimSun" w:cstheme="minorHAnsi"/>
          <w:color w:val="000000"/>
          <w:szCs w:val="24"/>
          <w:lang w:val="en-US" w:eastAsia="zh-CN"/>
        </w:rPr>
        <w:t>A.</w:t>
      </w:r>
      <w:r w:rsidR="002B7D56">
        <w:rPr>
          <w:rFonts w:eastAsia="SimSun" w:cstheme="minorHAnsi"/>
          <w:color w:val="000000"/>
          <w:szCs w:val="24"/>
          <w:lang w:val="en-US" w:eastAsia="zh-CN"/>
        </w:rPr>
        <w:t xml:space="preserve"> </w:t>
      </w:r>
      <w:proofErr w:type="spellStart"/>
      <w:r w:rsidRPr="0064389F">
        <w:rPr>
          <w:rFonts w:eastAsia="SimSun" w:cstheme="minorHAnsi"/>
          <w:color w:val="000000"/>
          <w:szCs w:val="24"/>
          <w:lang w:val="en-US" w:eastAsia="zh-CN"/>
        </w:rPr>
        <w:t>Fletcher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c</w:t>
      </w:r>
      <w:proofErr w:type="spellEnd"/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, and Andrew </w:t>
      </w:r>
      <w:r w:rsidR="003C383E">
        <w:rPr>
          <w:rFonts w:eastAsia="SimSun" w:cstheme="minorHAnsi"/>
          <w:color w:val="000000"/>
          <w:szCs w:val="24"/>
          <w:lang w:val="en-US" w:eastAsia="zh-CN"/>
        </w:rPr>
        <w:t xml:space="preserve">B. </w:t>
      </w:r>
      <w:r w:rsidRPr="0064389F">
        <w:rPr>
          <w:rFonts w:eastAsia="SimSun" w:cstheme="minorHAnsi"/>
          <w:color w:val="000000"/>
          <w:szCs w:val="24"/>
          <w:lang w:val="en-US" w:eastAsia="zh-CN"/>
        </w:rPr>
        <w:t>Ross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r w:rsidRPr="0064389F">
        <w:rPr>
          <w:rFonts w:eastAsia="SimSun" w:cstheme="minorHAnsi"/>
          <w:color w:val="000000"/>
          <w:szCs w:val="24"/>
          <w:vertAlign w:val="superscript"/>
          <w:lang w:val="en-US" w:eastAsia="zh-CN"/>
        </w:rPr>
        <w:t>,</w:t>
      </w:r>
      <w:r w:rsidR="0097663A">
        <w:rPr>
          <w:rStyle w:val="FootnoteReference"/>
          <w:rFonts w:eastAsia="SimSun" w:cstheme="minorHAnsi"/>
          <w:color w:val="000000"/>
          <w:szCs w:val="24"/>
          <w:lang w:val="en-US" w:eastAsia="zh-CN"/>
        </w:rPr>
        <w:footnoteReference w:customMarkFollows="1" w:id="1"/>
        <w:t>*</w:t>
      </w:r>
    </w:p>
    <w:p w14:paraId="65EDAC36" w14:textId="77777777" w:rsidR="004F16DB" w:rsidRPr="004B34EA" w:rsidRDefault="004F16DB" w:rsidP="00DD59CF">
      <w:pPr>
        <w:rPr>
          <w:lang w:val="en-US"/>
        </w:rPr>
      </w:pPr>
      <w:proofErr w:type="spellStart"/>
      <w:r w:rsidRPr="006A7DD5">
        <w:rPr>
          <w:color w:val="2F5496" w:themeColor="accent1" w:themeShade="BF"/>
          <w:vertAlign w:val="superscript"/>
          <w:lang w:val="en-US"/>
        </w:rPr>
        <w:t>a</w:t>
      </w:r>
      <w:r w:rsidRPr="004B34EA">
        <w:rPr>
          <w:lang w:val="en-US"/>
        </w:rPr>
        <w:t>School</w:t>
      </w:r>
      <w:proofErr w:type="spellEnd"/>
      <w:r w:rsidRPr="004B34EA">
        <w:rPr>
          <w:lang w:val="en-US"/>
        </w:rPr>
        <w:t xml:space="preserve"> of Chemical and Process Engineering, University of Leeds, LS2 9JT Leeds, UK</w:t>
      </w:r>
    </w:p>
    <w:p w14:paraId="69F48CA0" w14:textId="77777777" w:rsidR="004F16DB" w:rsidRPr="004B34EA" w:rsidRDefault="004F16DB" w:rsidP="00DD59CF">
      <w:pPr>
        <w:rPr>
          <w:lang w:val="en-US"/>
        </w:rPr>
      </w:pPr>
      <w:proofErr w:type="spellStart"/>
      <w:r w:rsidRPr="006A7DD5">
        <w:rPr>
          <w:color w:val="2F5496" w:themeColor="accent1" w:themeShade="BF"/>
          <w:vertAlign w:val="superscript"/>
          <w:lang w:val="en-US"/>
        </w:rPr>
        <w:t>b</w:t>
      </w:r>
      <w:r>
        <w:rPr>
          <w:lang w:val="en-US"/>
        </w:rPr>
        <w:t>In</w:t>
      </w:r>
      <w:r w:rsidRPr="004B34EA">
        <w:rPr>
          <w:lang w:val="en-US"/>
        </w:rPr>
        <w:t>stitute</w:t>
      </w:r>
      <w:proofErr w:type="spellEnd"/>
      <w:r w:rsidRPr="004B34EA">
        <w:rPr>
          <w:lang w:val="en-US"/>
        </w:rPr>
        <w:t xml:space="preserve"> of Process Research and Development, School of Chemistry, University of Leeds, LS2 9JT Leeds, UK </w:t>
      </w:r>
    </w:p>
    <w:p w14:paraId="3A0D4F4C" w14:textId="4E1C823E" w:rsidR="006A7DD5" w:rsidRDefault="004F16DB" w:rsidP="00DD59CF">
      <w:pPr>
        <w:rPr>
          <w:lang w:val="en-US"/>
        </w:rPr>
      </w:pPr>
      <w:proofErr w:type="spellStart"/>
      <w:r w:rsidRPr="006A7DD5">
        <w:rPr>
          <w:color w:val="2F5496" w:themeColor="accent1" w:themeShade="BF"/>
          <w:vertAlign w:val="superscript"/>
          <w:lang w:val="en-US"/>
        </w:rPr>
        <w:t>c</w:t>
      </w:r>
      <w:r w:rsidRPr="004B34EA">
        <w:rPr>
          <w:lang w:val="en-US"/>
        </w:rPr>
        <w:t>School</w:t>
      </w:r>
      <w:proofErr w:type="spellEnd"/>
      <w:r w:rsidRPr="004B34EA">
        <w:rPr>
          <w:lang w:val="en-US"/>
        </w:rPr>
        <w:t xml:space="preserve"> of Civil Engineering, University of Leeds, LS2 9JT Leeds, UK</w:t>
      </w:r>
    </w:p>
    <w:p w14:paraId="027DBE9B" w14:textId="1F69B7B9" w:rsidR="00DF4A12" w:rsidRDefault="00DF4A12">
      <w:pPr>
        <w:rPr>
          <w:lang w:val="en-US"/>
        </w:rPr>
      </w:pPr>
    </w:p>
    <w:p w14:paraId="35B9EF7A" w14:textId="1019A873" w:rsidR="004F16DB" w:rsidRPr="009F5097" w:rsidRDefault="004F16DB">
      <w:pPr>
        <w:rPr>
          <w:b/>
          <w:bCs/>
          <w:lang w:val="en-US"/>
        </w:rPr>
      </w:pPr>
      <w:r w:rsidRPr="009F5097">
        <w:rPr>
          <w:b/>
          <w:bCs/>
          <w:lang w:val="en-US"/>
        </w:rPr>
        <w:t>Supplementary data</w:t>
      </w:r>
    </w:p>
    <w:p w14:paraId="7B9F5D6F" w14:textId="510CA5D9" w:rsidR="00DD59CF" w:rsidRPr="00DD59CF" w:rsidRDefault="00DD59CF" w:rsidP="00DD59CF">
      <w:pPr>
        <w:rPr>
          <w:b/>
        </w:rPr>
      </w:pPr>
      <w:r w:rsidRPr="00DD59CF">
        <w:rPr>
          <w:b/>
        </w:rPr>
        <w:t>Table S1</w:t>
      </w:r>
    </w:p>
    <w:p w14:paraId="6D436267" w14:textId="1ABA9FB1" w:rsidR="00DD59CF" w:rsidRDefault="00DD59CF" w:rsidP="00DD59CF">
      <w:r>
        <w:t>Analysis of variance for the factorial regression mode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1886"/>
        <w:gridCol w:w="1867"/>
        <w:gridCol w:w="1667"/>
      </w:tblGrid>
      <w:tr w:rsidR="00815995" w14:paraId="2CDB43E7" w14:textId="77777777" w:rsidTr="00253B7A">
        <w:trPr>
          <w:trHeight w:val="426"/>
          <w:jc w:val="center"/>
        </w:trPr>
        <w:tc>
          <w:tcPr>
            <w:tcW w:w="70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9CE8" w14:textId="77777777" w:rsidR="00815995" w:rsidRPr="00BC5EA2" w:rsidRDefault="00815995" w:rsidP="00253B7A">
            <w:pPr>
              <w:pStyle w:val="TableData"/>
              <w:jc w:val="center"/>
              <w:rPr>
                <w:b/>
              </w:rPr>
            </w:pPr>
            <w:r w:rsidRPr="00BC5EA2">
              <w:rPr>
                <w:b/>
              </w:rPr>
              <w:t>Analysis of Variance (ANOVA)</w:t>
            </w:r>
          </w:p>
        </w:tc>
      </w:tr>
      <w:tr w:rsidR="00815995" w14:paraId="12457A42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8C3AA" w14:textId="77777777" w:rsidR="00815995" w:rsidRPr="00BC5EA2" w:rsidRDefault="00815995" w:rsidP="00253B7A">
            <w:pPr>
              <w:pStyle w:val="TableData"/>
              <w:jc w:val="center"/>
              <w:rPr>
                <w:b/>
              </w:rPr>
            </w:pPr>
            <w:r w:rsidRPr="00BC5EA2">
              <w:rPr>
                <w:b/>
              </w:rPr>
              <w:t>Variabl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74D4B" w14:textId="77777777" w:rsidR="00815995" w:rsidRPr="00BC5EA2" w:rsidRDefault="00815995" w:rsidP="00253B7A">
            <w:pPr>
              <w:pStyle w:val="TableData"/>
              <w:jc w:val="center"/>
              <w:rPr>
                <w:b/>
              </w:rPr>
            </w:pPr>
            <w:proofErr w:type="spellStart"/>
            <w:r w:rsidRPr="00BC5EA2">
              <w:rPr>
                <w:b/>
              </w:rPr>
              <w:t>BMP</w:t>
            </w:r>
            <w:r w:rsidRPr="00BC5EA2">
              <w:rPr>
                <w:b/>
                <w:vertAlign w:val="subscript"/>
              </w:rPr>
              <w:t>Exp</w:t>
            </w:r>
            <w:proofErr w:type="spellEnd"/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CE588" w14:textId="77777777" w:rsidR="00815995" w:rsidRPr="00BC5EA2" w:rsidRDefault="00815995" w:rsidP="00253B7A">
            <w:pPr>
              <w:pStyle w:val="TableData"/>
              <w:jc w:val="center"/>
              <w:rPr>
                <w:b/>
              </w:rPr>
            </w:pPr>
            <w:proofErr w:type="spellStart"/>
            <w:r w:rsidRPr="00BC5EA2">
              <w:rPr>
                <w:b/>
              </w:rPr>
              <w:t>BMP</w:t>
            </w:r>
            <w:r w:rsidRPr="00BC5EA2">
              <w:rPr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E3720" w14:textId="77777777" w:rsidR="00815995" w:rsidRPr="00BC5EA2" w:rsidRDefault="00815995" w:rsidP="00253B7A">
            <w:pPr>
              <w:pStyle w:val="TableData"/>
              <w:jc w:val="center"/>
              <w:rPr>
                <w:b/>
              </w:rPr>
            </w:pPr>
            <w:r w:rsidRPr="00BC5EA2">
              <w:rPr>
                <w:b/>
              </w:rPr>
              <w:t>µ</w:t>
            </w:r>
            <w:r w:rsidRPr="00BC5EA2">
              <w:rPr>
                <w:b/>
                <w:vertAlign w:val="subscript"/>
              </w:rPr>
              <w:t>m</w:t>
            </w:r>
          </w:p>
        </w:tc>
      </w:tr>
      <w:tr w:rsidR="00815995" w14:paraId="68B6C30A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FDFDD" w14:textId="77777777" w:rsidR="00815995" w:rsidRDefault="00815995" w:rsidP="00E83ECB">
            <w:pPr>
              <w:pStyle w:val="TableData"/>
              <w:jc w:val="left"/>
            </w:pPr>
            <w:r>
              <w:t>R</w:t>
            </w:r>
            <w:r w:rsidRPr="00E55CD8">
              <w:rPr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EBE95D" w14:textId="77777777" w:rsidR="00815995" w:rsidRDefault="00815995" w:rsidP="00253B7A">
            <w:pPr>
              <w:pStyle w:val="TableData"/>
              <w:jc w:val="center"/>
            </w:pPr>
            <w:r>
              <w:t>0.73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48AF3" w14:textId="77777777" w:rsidR="00815995" w:rsidRDefault="00815995" w:rsidP="00253B7A">
            <w:pPr>
              <w:pStyle w:val="TableData"/>
              <w:jc w:val="center"/>
            </w:pPr>
            <w:r>
              <w:t>0.8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350FD" w14:textId="77777777" w:rsidR="00815995" w:rsidRDefault="00815995" w:rsidP="00253B7A">
            <w:pPr>
              <w:pStyle w:val="TableData"/>
              <w:jc w:val="center"/>
            </w:pPr>
            <w:r>
              <w:t>0.84</w:t>
            </w:r>
          </w:p>
        </w:tc>
      </w:tr>
      <w:tr w:rsidR="00815995" w14:paraId="2D8AB59F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3B43" w14:textId="77777777" w:rsidR="00815995" w:rsidRDefault="00815995" w:rsidP="00E83ECB">
            <w:pPr>
              <w:pStyle w:val="TableData"/>
              <w:jc w:val="left"/>
            </w:pPr>
            <w:r>
              <w:t>Adjusted R</w:t>
            </w:r>
            <w:r w:rsidRPr="00E55CD8">
              <w:rPr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5102" w14:textId="77777777" w:rsidR="00815995" w:rsidRDefault="00815995" w:rsidP="00253B7A">
            <w:pPr>
              <w:pStyle w:val="TableData"/>
              <w:jc w:val="center"/>
            </w:pPr>
            <w:r>
              <w:t>0.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8122" w14:textId="77777777" w:rsidR="00815995" w:rsidRDefault="00815995" w:rsidP="00253B7A">
            <w:pPr>
              <w:pStyle w:val="TableData"/>
              <w:jc w:val="center"/>
            </w:pPr>
            <w:r>
              <w:t>0.8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D32A" w14:textId="77777777" w:rsidR="00815995" w:rsidRDefault="00815995" w:rsidP="00253B7A">
            <w:pPr>
              <w:pStyle w:val="TableData"/>
              <w:jc w:val="center"/>
            </w:pPr>
            <w:r>
              <w:t>0.79</w:t>
            </w:r>
          </w:p>
        </w:tc>
      </w:tr>
      <w:tr w:rsidR="00815995" w14:paraId="2EE4DC38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538D" w14:textId="77777777" w:rsidR="00815995" w:rsidRDefault="00815995" w:rsidP="00E83ECB">
            <w:pPr>
              <w:pStyle w:val="TableData"/>
              <w:jc w:val="left"/>
            </w:pPr>
            <w:r>
              <w:t>Prediction R</w:t>
            </w:r>
            <w:r w:rsidRPr="00E55CD8">
              <w:rPr>
                <w:vertAlign w:val="superscript"/>
              </w:rPr>
              <w:t>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2A4E" w14:textId="77777777" w:rsidR="00815995" w:rsidRDefault="00815995" w:rsidP="00253B7A">
            <w:pPr>
              <w:pStyle w:val="TableData"/>
              <w:jc w:val="center"/>
            </w:pPr>
            <w:r>
              <w:t>0.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C342" w14:textId="77777777" w:rsidR="00815995" w:rsidRDefault="00815995" w:rsidP="00253B7A">
            <w:pPr>
              <w:pStyle w:val="TableData"/>
              <w:jc w:val="center"/>
            </w:pPr>
            <w:r>
              <w:t>0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9B69" w14:textId="77777777" w:rsidR="00815995" w:rsidRDefault="00815995" w:rsidP="00253B7A">
            <w:pPr>
              <w:pStyle w:val="TableData"/>
              <w:jc w:val="center"/>
            </w:pPr>
            <w:r>
              <w:t>0.66</w:t>
            </w:r>
          </w:p>
        </w:tc>
      </w:tr>
      <w:tr w:rsidR="00815995" w14:paraId="67F88540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185A" w14:textId="77777777" w:rsidR="00815995" w:rsidRDefault="00815995" w:rsidP="00E83ECB">
            <w:pPr>
              <w:pStyle w:val="TableData"/>
              <w:jc w:val="left"/>
            </w:pPr>
            <w:r>
              <w:t>F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FD88" w14:textId="77777777" w:rsidR="00815995" w:rsidRDefault="00815995" w:rsidP="00253B7A">
            <w:pPr>
              <w:pStyle w:val="TableData"/>
              <w:jc w:val="center"/>
            </w:pPr>
            <w:r>
              <w:t>15.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ECCD" w14:textId="77777777" w:rsidR="00815995" w:rsidRDefault="00815995" w:rsidP="00253B7A">
            <w:pPr>
              <w:pStyle w:val="TableData"/>
              <w:jc w:val="center"/>
            </w:pPr>
            <w:r>
              <w:t>15.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3643" w14:textId="77777777" w:rsidR="00815995" w:rsidRDefault="00815995" w:rsidP="00253B7A">
            <w:pPr>
              <w:pStyle w:val="TableData"/>
              <w:jc w:val="center"/>
            </w:pPr>
            <w:r>
              <w:t>14.64</w:t>
            </w:r>
          </w:p>
        </w:tc>
      </w:tr>
      <w:tr w:rsidR="00815995" w14:paraId="5FAAF8C1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CCB15" w14:textId="77777777" w:rsidR="00815995" w:rsidRDefault="00815995" w:rsidP="00E83ECB">
            <w:pPr>
              <w:pStyle w:val="TableData"/>
              <w:jc w:val="left"/>
            </w:pPr>
            <w:proofErr w:type="spellStart"/>
            <w:r>
              <w:t>F</w:t>
            </w:r>
            <w:r w:rsidRPr="00E55CD8">
              <w:rPr>
                <w:vertAlign w:val="subscript"/>
              </w:rPr>
              <w:t>critical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7AE83" w14:textId="77777777" w:rsidR="00815995" w:rsidRDefault="00815995" w:rsidP="00253B7A">
            <w:pPr>
              <w:pStyle w:val="TableData"/>
              <w:jc w:val="center"/>
            </w:pPr>
            <w:r>
              <w:t>2.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8ECF" w14:textId="77777777" w:rsidR="00815995" w:rsidRDefault="00815995" w:rsidP="00253B7A">
            <w:pPr>
              <w:pStyle w:val="TableData"/>
              <w:jc w:val="center"/>
            </w:pPr>
            <w:r>
              <w:t>2.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9662" w14:textId="77777777" w:rsidR="00815995" w:rsidRDefault="00815995" w:rsidP="00253B7A">
            <w:pPr>
              <w:pStyle w:val="TableData"/>
              <w:jc w:val="center"/>
            </w:pPr>
            <w:r>
              <w:t>2.51</w:t>
            </w:r>
          </w:p>
        </w:tc>
      </w:tr>
      <w:tr w:rsidR="00815995" w14:paraId="59AB9AF4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E512" w14:textId="77777777" w:rsidR="00815995" w:rsidRDefault="00815995" w:rsidP="00E83ECB">
            <w:pPr>
              <w:pStyle w:val="TableData"/>
              <w:jc w:val="left"/>
            </w:pPr>
            <w:r>
              <w:t>Model p-valu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BF08" w14:textId="77777777" w:rsidR="00815995" w:rsidRDefault="00815995" w:rsidP="00253B7A">
            <w:pPr>
              <w:pStyle w:val="TableData"/>
              <w:jc w:val="center"/>
            </w:pPr>
            <w:r>
              <w:t>0.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4111" w14:textId="77777777" w:rsidR="00815995" w:rsidRDefault="00815995" w:rsidP="00253B7A">
            <w:pPr>
              <w:pStyle w:val="TableData"/>
              <w:jc w:val="center"/>
            </w:pPr>
            <w:r>
              <w:t>0.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F4A1" w14:textId="77777777" w:rsidR="00815995" w:rsidRDefault="00815995" w:rsidP="00253B7A">
            <w:pPr>
              <w:pStyle w:val="TableData"/>
              <w:jc w:val="center"/>
            </w:pPr>
            <w:r>
              <w:t>0.00</w:t>
            </w:r>
          </w:p>
        </w:tc>
      </w:tr>
      <w:tr w:rsidR="00815995" w14:paraId="20A175FC" w14:textId="77777777" w:rsidTr="00253B7A">
        <w:trPr>
          <w:trHeight w:val="254"/>
          <w:jc w:val="center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47402" w14:textId="77777777" w:rsidR="00815995" w:rsidRDefault="00815995" w:rsidP="00E83ECB">
            <w:pPr>
              <w:pStyle w:val="TableData"/>
              <w:jc w:val="left"/>
            </w:pPr>
            <w:r>
              <w:t>Lack of fit p-valu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343BF" w14:textId="77777777" w:rsidR="00815995" w:rsidRDefault="00815995" w:rsidP="00253B7A">
            <w:pPr>
              <w:pStyle w:val="TableData"/>
              <w:jc w:val="center"/>
            </w:pPr>
            <w:r>
              <w:t>0.88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ADA1F" w14:textId="77777777" w:rsidR="00815995" w:rsidRDefault="00815995" w:rsidP="00253B7A">
            <w:pPr>
              <w:pStyle w:val="TableData"/>
              <w:jc w:val="center"/>
            </w:pPr>
            <w:r>
              <w:t>0.93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E81AD" w14:textId="77777777" w:rsidR="00815995" w:rsidRDefault="00815995" w:rsidP="00253B7A">
            <w:pPr>
              <w:pStyle w:val="TableData"/>
              <w:jc w:val="center"/>
            </w:pPr>
            <w:r>
              <w:t>0.367</w:t>
            </w:r>
          </w:p>
        </w:tc>
      </w:tr>
    </w:tbl>
    <w:p w14:paraId="6189C379" w14:textId="2494CBF3" w:rsidR="00D02C9E" w:rsidRDefault="007C017E" w:rsidP="00F14D2D">
      <w:pPr>
        <w:jc w:val="left"/>
        <w:rPr>
          <w:rStyle w:val="NoSpacingChar"/>
          <w:rFonts w:eastAsiaTheme="minorHAnsi"/>
          <w:b/>
          <w:bCs/>
        </w:rPr>
      </w:pPr>
      <w:r>
        <w:rPr>
          <w:rStyle w:val="NoSpacingChar"/>
          <w:rFonts w:eastAsiaTheme="minorHAnsi"/>
          <w:b/>
          <w:bCs/>
        </w:rPr>
        <w:br w:type="page"/>
      </w:r>
    </w:p>
    <w:p w14:paraId="7B60FACC" w14:textId="142577C3" w:rsidR="00F14D2D" w:rsidRPr="00F14D2D" w:rsidRDefault="000B7A18" w:rsidP="005F0134">
      <w:pPr>
        <w:jc w:val="center"/>
        <w:rPr>
          <w:rStyle w:val="NoSpacingChar"/>
          <w:rFonts w:eastAsiaTheme="minorHAnsi"/>
          <w:b/>
          <w:bCs/>
        </w:rPr>
      </w:pPr>
      <w:r>
        <w:rPr>
          <w:rFonts w:cs="Arial"/>
          <w:b/>
          <w:bCs/>
          <w:noProof/>
          <w:sz w:val="20"/>
          <w:szCs w:val="20"/>
          <w:lang w:eastAsia="en-GB"/>
        </w:rPr>
        <w:lastRenderedPageBreak/>
        <w:drawing>
          <wp:inline distT="0" distB="0" distL="0" distR="0" wp14:anchorId="7C702E35" wp14:editId="1A203540">
            <wp:extent cx="4288790" cy="3999785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82" t="658" r="10170" b="2568"/>
                    <a:stretch/>
                  </pic:blipFill>
                  <pic:spPr bwMode="auto">
                    <a:xfrm>
                      <a:off x="0" y="0"/>
                      <a:ext cx="4290211" cy="4001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96C7D" w14:textId="19D424B8" w:rsidR="00F14D2D" w:rsidRDefault="00F14D2D" w:rsidP="00763694">
      <w:pPr>
        <w:spacing w:after="0"/>
        <w:jc w:val="left"/>
        <w:rPr>
          <w:rFonts w:cs="Calibri"/>
        </w:rPr>
      </w:pPr>
      <w:r w:rsidRPr="00763694">
        <w:rPr>
          <w:rFonts w:cs="Calibri"/>
          <w:b/>
        </w:rPr>
        <w:t>Fig. S1.</w:t>
      </w:r>
      <w:r>
        <w:rPr>
          <w:rFonts w:cs="Calibri"/>
        </w:rPr>
        <w:t xml:space="preserve"> </w:t>
      </w:r>
      <w:r w:rsidR="00763694">
        <w:rPr>
          <w:rFonts w:cs="Calibri"/>
        </w:rPr>
        <w:t>Comparison of the final methane obtained from the experimental design conditions</w:t>
      </w:r>
      <w:r w:rsidR="00AB1448">
        <w:rPr>
          <w:rFonts w:cs="Calibri"/>
        </w:rPr>
        <w:t xml:space="preserve">, a further </w:t>
      </w:r>
      <w:proofErr w:type="spellStart"/>
      <w:r w:rsidR="00AB1448">
        <w:rPr>
          <w:rFonts w:cs="Calibri"/>
        </w:rPr>
        <w:t>AcoD</w:t>
      </w:r>
      <w:proofErr w:type="spellEnd"/>
      <w:r w:rsidR="00AB1448">
        <w:rPr>
          <w:rFonts w:cs="Calibri"/>
        </w:rPr>
        <w:t xml:space="preserve"> under optimal conditions and</w:t>
      </w:r>
      <w:r w:rsidR="00763694">
        <w:rPr>
          <w:rFonts w:cs="Calibri"/>
        </w:rPr>
        <w:t xml:space="preserve"> the calculated from the mixture of the substrates based on their mono-digestion values.</w:t>
      </w:r>
    </w:p>
    <w:p w14:paraId="58B29B28" w14:textId="63833CD6" w:rsidR="00987794" w:rsidRDefault="00763694" w:rsidP="00763694">
      <w:pPr>
        <w:jc w:val="left"/>
        <w:rPr>
          <w:rFonts w:cs="Calibri"/>
        </w:rPr>
      </w:pPr>
      <w:r>
        <w:rPr>
          <w:rFonts w:cs="Calibri"/>
        </w:rPr>
        <w:t>The BMP normalised (</w:t>
      </w:r>
      <w:proofErr w:type="spellStart"/>
      <w:r>
        <w:rPr>
          <w:rFonts w:cs="Calibri"/>
        </w:rPr>
        <w:t>BMP</w:t>
      </w:r>
      <w:r w:rsidRPr="00763694">
        <w:rPr>
          <w:rFonts w:cs="Calibri"/>
          <w:vertAlign w:val="subscript"/>
        </w:rPr>
        <w:t>Norm</w:t>
      </w:r>
      <w:proofErr w:type="spellEnd"/>
      <w:r>
        <w:rPr>
          <w:rFonts w:cs="Calibri"/>
        </w:rPr>
        <w:t>) was calculated based on the BMP of the mono-digestion of each substrate, at ISRs 1 and 2, and the amount added for achieving each C/N ratio.</w:t>
      </w:r>
      <w:r w:rsidR="0055357F">
        <w:rPr>
          <w:rFonts w:cs="Calibri"/>
        </w:rPr>
        <w:t xml:space="preserve"> The BMP at optimal conditions (</w:t>
      </w:r>
      <w:proofErr w:type="spellStart"/>
      <w:r w:rsidR="0055357F">
        <w:rPr>
          <w:rFonts w:cs="Calibri"/>
        </w:rPr>
        <w:t>BMP</w:t>
      </w:r>
      <w:r w:rsidR="0055357F" w:rsidRPr="0055357F">
        <w:rPr>
          <w:rFonts w:cs="Calibri"/>
          <w:vertAlign w:val="subscript"/>
        </w:rPr>
        <w:t>opt</w:t>
      </w:r>
      <w:proofErr w:type="spellEnd"/>
      <w:r w:rsidR="0055357F">
        <w:rPr>
          <w:rFonts w:cs="Calibri"/>
        </w:rPr>
        <w:t xml:space="preserve">) </w:t>
      </w:r>
      <w:r w:rsidR="00DA4458">
        <w:rPr>
          <w:rFonts w:cs="Calibri"/>
        </w:rPr>
        <w:t>confirmed the optimised conditions for the regression model.</w:t>
      </w:r>
    </w:p>
    <w:p w14:paraId="1AA16D55" w14:textId="77777777" w:rsidR="00360899" w:rsidRDefault="00360899" w:rsidP="00763694">
      <w:pPr>
        <w:jc w:val="left"/>
        <w:rPr>
          <w:rFonts w:cs="Calibri"/>
        </w:rPr>
      </w:pPr>
    </w:p>
    <w:p w14:paraId="25BF1C3F" w14:textId="77777777" w:rsidR="00360899" w:rsidRDefault="00360899">
      <w:pPr>
        <w:spacing w:line="259" w:lineRule="auto"/>
        <w:jc w:val="left"/>
        <w:rPr>
          <w:rFonts w:cs="Calibri"/>
        </w:rPr>
      </w:pPr>
      <w:r>
        <w:rPr>
          <w:rFonts w:cs="Calibri"/>
        </w:rPr>
        <w:br w:type="page"/>
      </w:r>
    </w:p>
    <w:p w14:paraId="1845E047" w14:textId="43E6A5C9" w:rsidR="00360899" w:rsidRDefault="00794E9E" w:rsidP="00794E9E">
      <w:pPr>
        <w:jc w:val="center"/>
        <w:rPr>
          <w:rFonts w:cs="Calibri"/>
        </w:rPr>
      </w:pPr>
      <w:r>
        <w:rPr>
          <w:rFonts w:cs="Calibri"/>
          <w:noProof/>
          <w:lang w:eastAsia="en-GB"/>
        </w:rPr>
        <w:lastRenderedPageBreak/>
        <w:drawing>
          <wp:inline distT="0" distB="0" distL="0" distR="0" wp14:anchorId="0272FBEC" wp14:editId="58C30FD1">
            <wp:extent cx="4343400" cy="339336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e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37" t="6187" r="3327"/>
                    <a:stretch/>
                  </pic:blipFill>
                  <pic:spPr bwMode="auto">
                    <a:xfrm>
                      <a:off x="0" y="0"/>
                      <a:ext cx="4351483" cy="3399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6996B4" w14:textId="6D674284" w:rsidR="00360899" w:rsidRDefault="00360899" w:rsidP="00763694">
      <w:pPr>
        <w:jc w:val="left"/>
      </w:pPr>
      <w:r w:rsidRPr="00360899">
        <w:rPr>
          <w:rFonts w:cs="Calibri"/>
          <w:b/>
        </w:rPr>
        <w:t>Fig S</w:t>
      </w:r>
      <w:r>
        <w:rPr>
          <w:rFonts w:cs="Calibri"/>
          <w:b/>
        </w:rPr>
        <w:t>2</w:t>
      </w:r>
      <w:r w:rsidRPr="00360899">
        <w:rPr>
          <w:rFonts w:cs="Calibri"/>
          <w:b/>
        </w:rPr>
        <w:t>.</w:t>
      </w:r>
      <w:r>
        <w:rPr>
          <w:rFonts w:cs="Calibri"/>
        </w:rPr>
        <w:t xml:space="preserve"> </w:t>
      </w:r>
      <w:r w:rsidRPr="009A3F21">
        <w:t xml:space="preserve">Biomethane production for anaerobic co-digestion of cellulose and </w:t>
      </w:r>
      <w:r w:rsidRPr="009A3F21">
        <w:rPr>
          <w:i/>
          <w:iCs/>
        </w:rPr>
        <w:t>Chlorella vulgaris</w:t>
      </w:r>
      <w:r>
        <w:rPr>
          <w:i/>
          <w:iCs/>
        </w:rPr>
        <w:t xml:space="preserve"> </w:t>
      </w:r>
      <w:r>
        <w:t xml:space="preserve">under optimal conditions C/N 25, ISR 2 and char load 0.58 % (w/v). </w:t>
      </w:r>
    </w:p>
    <w:p w14:paraId="26388EDD" w14:textId="34464D68" w:rsidR="00360899" w:rsidRPr="00360899" w:rsidRDefault="00360899" w:rsidP="00763694">
      <w:pPr>
        <w:jc w:val="left"/>
      </w:pPr>
      <w:r>
        <w:t xml:space="preserve">OW-BC450 corresponded to oak wood biochar produced at 450 °C. The control consisted </w:t>
      </w:r>
      <w:r w:rsidR="00627C2D">
        <w:t>of</w:t>
      </w:r>
      <w:r>
        <w:t xml:space="preserve"> inoculum and substrate at C/25 and ISR 2</w:t>
      </w:r>
    </w:p>
    <w:sectPr w:rsidR="00360899" w:rsidRPr="00360899" w:rsidSect="00CF2267">
      <w:footerReference w:type="default" r:id="rId12"/>
      <w:pgSz w:w="11906" w:h="16838"/>
      <w:pgMar w:top="1701" w:right="1701" w:bottom="1701" w:left="1701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EE6FC" w14:textId="77777777" w:rsidR="008A1B3B" w:rsidRDefault="008A1B3B" w:rsidP="0097663A">
      <w:pPr>
        <w:spacing w:after="0" w:line="240" w:lineRule="auto"/>
      </w:pPr>
      <w:r>
        <w:separator/>
      </w:r>
    </w:p>
  </w:endnote>
  <w:endnote w:type="continuationSeparator" w:id="0">
    <w:p w14:paraId="6BFB86C8" w14:textId="77777777" w:rsidR="008A1B3B" w:rsidRDefault="008A1B3B" w:rsidP="00976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24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142A5" w14:textId="1C584E17" w:rsidR="00044AFD" w:rsidRDefault="00044A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C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3D348C" w14:textId="77777777" w:rsidR="00044AFD" w:rsidRDefault="00044A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3BB27" w14:textId="77777777" w:rsidR="008A1B3B" w:rsidRDefault="008A1B3B" w:rsidP="0097663A">
      <w:pPr>
        <w:spacing w:after="0" w:line="240" w:lineRule="auto"/>
      </w:pPr>
      <w:r>
        <w:separator/>
      </w:r>
    </w:p>
  </w:footnote>
  <w:footnote w:type="continuationSeparator" w:id="0">
    <w:p w14:paraId="0722F8BE" w14:textId="77777777" w:rsidR="008A1B3B" w:rsidRDefault="008A1B3B" w:rsidP="0097663A">
      <w:pPr>
        <w:spacing w:after="0" w:line="240" w:lineRule="auto"/>
      </w:pPr>
      <w:r>
        <w:continuationSeparator/>
      </w:r>
    </w:p>
  </w:footnote>
  <w:footnote w:id="1">
    <w:p w14:paraId="3C85C203" w14:textId="30B35445" w:rsidR="0097663A" w:rsidRDefault="0097663A" w:rsidP="0097663A">
      <w:pPr>
        <w:pStyle w:val="Footer"/>
        <w:spacing w:after="0"/>
      </w:pPr>
      <w:r>
        <w:rPr>
          <w:rStyle w:val="FootnoteReference"/>
        </w:rPr>
        <w:t>*</w:t>
      </w:r>
      <w:r>
        <w:t>Corresponding author</w:t>
      </w:r>
    </w:p>
    <w:p w14:paraId="66C81B4E" w14:textId="6879CA85" w:rsidR="0097663A" w:rsidRPr="0097663A" w:rsidRDefault="0097663A" w:rsidP="00AE6D9F">
      <w:pPr>
        <w:pStyle w:val="Footer"/>
        <w:spacing w:after="0"/>
      </w:pPr>
      <w:r>
        <w:t xml:space="preserve">E-mail address: </w:t>
      </w:r>
      <w:hyperlink r:id="rId1" w:history="1">
        <w:r w:rsidRPr="006B1D59">
          <w:rPr>
            <w:rStyle w:val="Hyperlink"/>
            <w:color w:val="8496B0" w:themeColor="text2" w:themeTint="99"/>
            <w:u w:val="none"/>
          </w:rPr>
          <w:t>a.b.ross@leeds.ac.uk</w:t>
        </w:r>
      </w:hyperlink>
      <w:r>
        <w:t xml:space="preserve"> (A. Ros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MjM1NzY1NDY3MrFQ0lEKTi0uzszPAykwtKgFACRJZIstAAAA"/>
  </w:docVars>
  <w:rsids>
    <w:rsidRoot w:val="004F16DB"/>
    <w:rsid w:val="00044AFD"/>
    <w:rsid w:val="00047649"/>
    <w:rsid w:val="0007301A"/>
    <w:rsid w:val="00080BA0"/>
    <w:rsid w:val="000866CE"/>
    <w:rsid w:val="000B7A18"/>
    <w:rsid w:val="000C09D4"/>
    <w:rsid w:val="000E1A5D"/>
    <w:rsid w:val="0010467D"/>
    <w:rsid w:val="001542EC"/>
    <w:rsid w:val="0017085B"/>
    <w:rsid w:val="00172349"/>
    <w:rsid w:val="001A7F86"/>
    <w:rsid w:val="001D7D0F"/>
    <w:rsid w:val="001E5D6B"/>
    <w:rsid w:val="00220DC3"/>
    <w:rsid w:val="002223E5"/>
    <w:rsid w:val="00225083"/>
    <w:rsid w:val="00237163"/>
    <w:rsid w:val="002456C2"/>
    <w:rsid w:val="00250070"/>
    <w:rsid w:val="00251AEF"/>
    <w:rsid w:val="00253B7A"/>
    <w:rsid w:val="002747C9"/>
    <w:rsid w:val="002811DB"/>
    <w:rsid w:val="002B7D56"/>
    <w:rsid w:val="002F6DAE"/>
    <w:rsid w:val="00336375"/>
    <w:rsid w:val="003533DA"/>
    <w:rsid w:val="00360899"/>
    <w:rsid w:val="00366312"/>
    <w:rsid w:val="00372540"/>
    <w:rsid w:val="003B0B28"/>
    <w:rsid w:val="003C08BA"/>
    <w:rsid w:val="003C383E"/>
    <w:rsid w:val="00405F3E"/>
    <w:rsid w:val="00414579"/>
    <w:rsid w:val="0042077D"/>
    <w:rsid w:val="004233EF"/>
    <w:rsid w:val="00450D6D"/>
    <w:rsid w:val="0048106D"/>
    <w:rsid w:val="004838BA"/>
    <w:rsid w:val="004B5EAA"/>
    <w:rsid w:val="004E648D"/>
    <w:rsid w:val="004F16DB"/>
    <w:rsid w:val="004F2B47"/>
    <w:rsid w:val="00500E57"/>
    <w:rsid w:val="00504ECC"/>
    <w:rsid w:val="0051648E"/>
    <w:rsid w:val="00523C4A"/>
    <w:rsid w:val="00534F67"/>
    <w:rsid w:val="005407FC"/>
    <w:rsid w:val="0055175D"/>
    <w:rsid w:val="0055357F"/>
    <w:rsid w:val="00560069"/>
    <w:rsid w:val="00562036"/>
    <w:rsid w:val="00563895"/>
    <w:rsid w:val="005967DB"/>
    <w:rsid w:val="005D2F0F"/>
    <w:rsid w:val="005D5D06"/>
    <w:rsid w:val="005F0134"/>
    <w:rsid w:val="00610677"/>
    <w:rsid w:val="00616E6A"/>
    <w:rsid w:val="00617EEC"/>
    <w:rsid w:val="00627C2D"/>
    <w:rsid w:val="00630EEC"/>
    <w:rsid w:val="00663350"/>
    <w:rsid w:val="0066788F"/>
    <w:rsid w:val="00672313"/>
    <w:rsid w:val="006A0C6F"/>
    <w:rsid w:val="006A7DD5"/>
    <w:rsid w:val="006B1D59"/>
    <w:rsid w:val="006B262C"/>
    <w:rsid w:val="006B55C1"/>
    <w:rsid w:val="006C27B5"/>
    <w:rsid w:val="006F110C"/>
    <w:rsid w:val="006F5E06"/>
    <w:rsid w:val="006F715A"/>
    <w:rsid w:val="00703D28"/>
    <w:rsid w:val="00732D7A"/>
    <w:rsid w:val="0074738C"/>
    <w:rsid w:val="00754362"/>
    <w:rsid w:val="007571F2"/>
    <w:rsid w:val="00763694"/>
    <w:rsid w:val="00764130"/>
    <w:rsid w:val="0077105B"/>
    <w:rsid w:val="00794E9E"/>
    <w:rsid w:val="007C017E"/>
    <w:rsid w:val="007E3128"/>
    <w:rsid w:val="00815995"/>
    <w:rsid w:val="008161B6"/>
    <w:rsid w:val="0083754F"/>
    <w:rsid w:val="00862D62"/>
    <w:rsid w:val="00867EFF"/>
    <w:rsid w:val="008769C2"/>
    <w:rsid w:val="008A1B3B"/>
    <w:rsid w:val="008B25F6"/>
    <w:rsid w:val="008C2EA8"/>
    <w:rsid w:val="008C3B7A"/>
    <w:rsid w:val="008E4C5D"/>
    <w:rsid w:val="00922C57"/>
    <w:rsid w:val="0093493E"/>
    <w:rsid w:val="00935ADF"/>
    <w:rsid w:val="0097663A"/>
    <w:rsid w:val="00981788"/>
    <w:rsid w:val="00987794"/>
    <w:rsid w:val="0099495A"/>
    <w:rsid w:val="00995AE3"/>
    <w:rsid w:val="009A795C"/>
    <w:rsid w:val="009C2BDD"/>
    <w:rsid w:val="009F5097"/>
    <w:rsid w:val="00A27CEB"/>
    <w:rsid w:val="00A539E7"/>
    <w:rsid w:val="00A8117C"/>
    <w:rsid w:val="00A91988"/>
    <w:rsid w:val="00AB1448"/>
    <w:rsid w:val="00AE6D9F"/>
    <w:rsid w:val="00B01DB1"/>
    <w:rsid w:val="00B353ED"/>
    <w:rsid w:val="00B36D55"/>
    <w:rsid w:val="00B42AF6"/>
    <w:rsid w:val="00B821D8"/>
    <w:rsid w:val="00B94242"/>
    <w:rsid w:val="00B96143"/>
    <w:rsid w:val="00BA3460"/>
    <w:rsid w:val="00BD72E1"/>
    <w:rsid w:val="00BE7304"/>
    <w:rsid w:val="00BF3BE7"/>
    <w:rsid w:val="00C5734B"/>
    <w:rsid w:val="00C6678E"/>
    <w:rsid w:val="00CB48A3"/>
    <w:rsid w:val="00CC4D02"/>
    <w:rsid w:val="00CD1B91"/>
    <w:rsid w:val="00CF2267"/>
    <w:rsid w:val="00D02C9E"/>
    <w:rsid w:val="00D1275A"/>
    <w:rsid w:val="00D272D2"/>
    <w:rsid w:val="00D408C0"/>
    <w:rsid w:val="00D6517A"/>
    <w:rsid w:val="00D74D0E"/>
    <w:rsid w:val="00D768CD"/>
    <w:rsid w:val="00D82538"/>
    <w:rsid w:val="00DA0379"/>
    <w:rsid w:val="00DA39EA"/>
    <w:rsid w:val="00DA4458"/>
    <w:rsid w:val="00DA5455"/>
    <w:rsid w:val="00DD59CF"/>
    <w:rsid w:val="00DF4A12"/>
    <w:rsid w:val="00E028AD"/>
    <w:rsid w:val="00E1533A"/>
    <w:rsid w:val="00E161A2"/>
    <w:rsid w:val="00E1623E"/>
    <w:rsid w:val="00E16C67"/>
    <w:rsid w:val="00E3125F"/>
    <w:rsid w:val="00E448A1"/>
    <w:rsid w:val="00E51AF2"/>
    <w:rsid w:val="00E9207F"/>
    <w:rsid w:val="00EE0453"/>
    <w:rsid w:val="00EE615F"/>
    <w:rsid w:val="00EF6440"/>
    <w:rsid w:val="00F14D2D"/>
    <w:rsid w:val="00F15B51"/>
    <w:rsid w:val="00F2591E"/>
    <w:rsid w:val="00F318CD"/>
    <w:rsid w:val="00F32759"/>
    <w:rsid w:val="00F3685D"/>
    <w:rsid w:val="00F65933"/>
    <w:rsid w:val="00F744A8"/>
    <w:rsid w:val="00F85D5A"/>
    <w:rsid w:val="00F933E4"/>
    <w:rsid w:val="00FA1298"/>
    <w:rsid w:val="00FA45EF"/>
    <w:rsid w:val="00FB2481"/>
    <w:rsid w:val="00FD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FB93"/>
  <w15:chartTrackingRefBased/>
  <w15:docId w15:val="{163B496A-6EDC-44D7-97E3-1E5D44A6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9CF"/>
    <w:pPr>
      <w:spacing w:line="480" w:lineRule="auto"/>
      <w:jc w:val="both"/>
    </w:pPr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autoRedefine/>
    <w:uiPriority w:val="1"/>
    <w:qFormat/>
    <w:rsid w:val="00815995"/>
    <w:pPr>
      <w:spacing w:after="0" w:line="240" w:lineRule="auto"/>
      <w:jc w:val="both"/>
    </w:pPr>
    <w:rPr>
      <w:rFonts w:ascii="Cambria" w:eastAsia="Times New Roman" w:hAnsi="Cambria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1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6D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6DB"/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15995"/>
    <w:rPr>
      <w:rFonts w:ascii="Cambria" w:eastAsia="Times New Roman" w:hAnsi="Cambria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6D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1"/>
    <w:unhideWhenUsed/>
    <w:qFormat/>
    <w:rsid w:val="00563895"/>
    <w:pPr>
      <w:keepLines/>
      <w:spacing w:after="0" w:line="240" w:lineRule="atLeast"/>
    </w:pPr>
    <w:rPr>
      <w:sz w:val="16"/>
      <w:szCs w:val="16"/>
    </w:rPr>
  </w:style>
  <w:style w:type="table" w:styleId="TableGrid">
    <w:name w:val="Table Grid"/>
    <w:basedOn w:val="TableNormal"/>
    <w:uiPriority w:val="39"/>
    <w:rsid w:val="004F1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tion">
    <w:name w:val="Description"/>
    <w:basedOn w:val="Normal"/>
    <w:next w:val="Normal"/>
    <w:rsid w:val="004F16DB"/>
    <w:pPr>
      <w:keepLines/>
      <w:spacing w:line="240" w:lineRule="atLeast"/>
      <w:ind w:left="547"/>
    </w:pPr>
  </w:style>
  <w:style w:type="paragraph" w:customStyle="1" w:styleId="TableData">
    <w:name w:val="Table Data"/>
    <w:basedOn w:val="NoSpacing"/>
    <w:link w:val="TableDataChar"/>
    <w:autoRedefine/>
    <w:qFormat/>
    <w:rsid w:val="00815995"/>
    <w:rPr>
      <w:rFonts w:eastAsiaTheme="minorHAnsi" w:cstheme="minorBidi"/>
      <w:sz w:val="22"/>
      <w:szCs w:val="22"/>
      <w:lang w:eastAsia="en-US"/>
    </w:rPr>
  </w:style>
  <w:style w:type="character" w:customStyle="1" w:styleId="TableDataChar">
    <w:name w:val="Table Data Char"/>
    <w:basedOn w:val="DefaultParagraphFont"/>
    <w:link w:val="TableData"/>
    <w:rsid w:val="00815995"/>
    <w:rPr>
      <w:rFonts w:ascii="Cambria" w:hAnsi="Cambria"/>
    </w:rPr>
  </w:style>
  <w:style w:type="character" w:styleId="BookTitle">
    <w:name w:val="Book Title"/>
    <w:basedOn w:val="DefaultParagraphFont"/>
    <w:uiPriority w:val="33"/>
    <w:qFormat/>
    <w:rsid w:val="00EE0453"/>
    <w:rPr>
      <w:b/>
      <w:bCs/>
      <w:i/>
      <w:iC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66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66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663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7663A"/>
    <w:pPr>
      <w:tabs>
        <w:tab w:val="center" w:pos="4153"/>
        <w:tab w:val="right" w:pos="8306"/>
      </w:tabs>
      <w:ind w:firstLine="284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97663A"/>
  </w:style>
  <w:style w:type="character" w:styleId="Hyperlink">
    <w:name w:val="Hyperlink"/>
    <w:basedOn w:val="DefaultParagraphFont"/>
    <w:uiPriority w:val="99"/>
    <w:unhideWhenUsed/>
    <w:rsid w:val="009766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4A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.b.ross@leeds.ac.u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7D834D0E3BE44E828DD508B74B2362" ma:contentTypeVersion="14" ma:contentTypeDescription="Create a new document." ma:contentTypeScope="" ma:versionID="e98e1c55cd43920c5a88e770e5820937">
  <xsd:schema xmlns:xsd="http://www.w3.org/2001/XMLSchema" xmlns:xs="http://www.w3.org/2001/XMLSchema" xmlns:p="http://schemas.microsoft.com/office/2006/metadata/properties" xmlns:ns3="6ec853e0-4aeb-4060-8ad0-cb0bf9a782c1" xmlns:ns4="899dc323-549a-458a-9fea-d3dc678f91dd" targetNamespace="http://schemas.microsoft.com/office/2006/metadata/properties" ma:root="true" ma:fieldsID="e1007a8b8d95579b6c5d22565adaa2db" ns3:_="" ns4:_="">
    <xsd:import namespace="6ec853e0-4aeb-4060-8ad0-cb0bf9a782c1"/>
    <xsd:import namespace="899dc323-549a-458a-9fea-d3dc678f91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853e0-4aeb-4060-8ad0-cb0bf9a782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dc323-549a-458a-9fea-d3dc678f91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A5179C-2275-44B6-9C7A-D4012322480C}">
  <ds:schemaRefs>
    <ds:schemaRef ds:uri="6ec853e0-4aeb-4060-8ad0-cb0bf9a782c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899dc323-549a-458a-9fea-d3dc678f91d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5311861-4E58-4420-B45A-B928CA60A73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AAB0B14-4F83-485C-85D9-5B8E95088ED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903531-14F4-4983-A114-A32B8541A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853e0-4aeb-4060-8ad0-cb0bf9a782c1"/>
    <ds:schemaRef ds:uri="899dc323-549a-458a-9fea-d3dc678f91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Quintana Najera</dc:creator>
  <cp:keywords/>
  <dc:description/>
  <cp:lastModifiedBy>Jessica Quintana Najera</cp:lastModifiedBy>
  <cp:revision>20</cp:revision>
  <dcterms:created xsi:type="dcterms:W3CDTF">2021-09-27T12:44:00Z</dcterms:created>
  <dcterms:modified xsi:type="dcterms:W3CDTF">2021-09-30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7D834D0E3BE44E828DD508B74B236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iochemical-engineering-journal</vt:lpwstr>
  </property>
  <property fmtid="{D5CDD505-2E9C-101B-9397-08002B2CF9AE}" pid="8" name="Mendeley Recent Style Name 2_1">
    <vt:lpwstr>Biochemical Engineering Journal</vt:lpwstr>
  </property>
  <property fmtid="{D5CDD505-2E9C-101B-9397-08002B2CF9AE}" pid="9" name="Mendeley Recent Style Id 3_1">
    <vt:lpwstr>http://www.zotero.org/styles/bioresource-technology</vt:lpwstr>
  </property>
  <property fmtid="{D5CDD505-2E9C-101B-9397-08002B2CF9AE}" pid="10" name="Mendeley Recent Style Name 3_1">
    <vt:lpwstr>Bioresource Technology</vt:lpwstr>
  </property>
  <property fmtid="{D5CDD505-2E9C-101B-9397-08002B2CF9AE}" pid="11" name="Mendeley Recent Style Id 4_1">
    <vt:lpwstr>http://www.zotero.org/styles/biotechnology-for-biofuels</vt:lpwstr>
  </property>
  <property fmtid="{D5CDD505-2E9C-101B-9397-08002B2CF9AE}" pid="12" name="Mendeley Recent Style Name 4_1">
    <vt:lpwstr>Biotechnology for Biofuels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7th edition (note)</vt:lpwstr>
  </property>
  <property fmtid="{D5CDD505-2E9C-101B-9397-08002B2CF9AE}" pid="15" name="Mendeley Recent Style Id 6_1">
    <vt:lpwstr>http://www.zotero.org/styles/food-engineering-reviews</vt:lpwstr>
  </property>
  <property fmtid="{D5CDD505-2E9C-101B-9397-08002B2CF9AE}" pid="16" name="Mendeley Recent Style Name 6_1">
    <vt:lpwstr>Food Engineering Reviews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deprecated)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